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F4098" w14:textId="77777777" w:rsidR="00F22528" w:rsidRPr="00F22528" w:rsidRDefault="00F22528" w:rsidP="00BD71B0">
      <w:pPr>
        <w:rPr>
          <w:rFonts w:ascii="Times New Roman" w:hAnsi="Times New Roman" w:cs="Times New Roman"/>
          <w:bCs/>
          <w:lang w:val="en-US"/>
        </w:rPr>
      </w:pPr>
    </w:p>
    <w:p w14:paraId="2630BF9E" w14:textId="7762531A" w:rsidR="00F22528" w:rsidRPr="00F22528" w:rsidRDefault="00F22528" w:rsidP="00F22528">
      <w:pPr>
        <w:rPr>
          <w:rFonts w:ascii="Times New Roman" w:hAnsi="Times New Roman" w:cs="Times New Roman"/>
          <w:bCs/>
          <w:lang w:val="en-US"/>
        </w:rPr>
      </w:pPr>
      <w:r w:rsidRPr="00F22528">
        <w:rPr>
          <w:rFonts w:ascii="Times New Roman" w:hAnsi="Times New Roman" w:cs="Times New Roman"/>
          <w:bCs/>
          <w:lang w:val="en-US"/>
        </w:rPr>
        <w:t>Supplementary Table 1. Conditions for PCR amplification of neuropsin promoter region containing CpG1 and CpG2 for further pyrosequencing.</w:t>
      </w:r>
    </w:p>
    <w:p w14:paraId="371C0EE8" w14:textId="77777777" w:rsidR="00F22528" w:rsidRDefault="00F22528" w:rsidP="00BD71B0">
      <w:pPr>
        <w:rPr>
          <w:rFonts w:ascii="Times New Roman" w:hAnsi="Times New Roman" w:cs="Times New Roman"/>
          <w:bCs/>
          <w:u w:val="single"/>
          <w:lang w:val="en-US"/>
        </w:rPr>
      </w:pPr>
    </w:p>
    <w:p w14:paraId="005E616E" w14:textId="5D26DDE9" w:rsidR="00BD71B0" w:rsidRPr="00BD71B0" w:rsidRDefault="00BD71B0" w:rsidP="00207317">
      <w:pPr>
        <w:rPr>
          <w:rFonts w:ascii="Times New Roman" w:hAnsi="Times New Roman" w:cs="Times New Roman"/>
          <w:lang w:val="en-US"/>
        </w:rPr>
      </w:pPr>
      <w:r w:rsidRPr="00BD71B0">
        <w:rPr>
          <w:rFonts w:ascii="Times New Roman" w:hAnsi="Times New Roman" w:cs="Times New Roman"/>
          <w:bCs/>
          <w:u w:val="single"/>
          <w:lang w:val="en-US"/>
        </w:rPr>
        <w:t>Initial activation step</w:t>
      </w:r>
      <w:r w:rsidRPr="00BD71B0">
        <w:rPr>
          <w:rFonts w:ascii="Times New Roman" w:hAnsi="Times New Roman" w:cs="Times New Roman"/>
          <w:bCs/>
          <w:lang w:val="en-US"/>
        </w:rPr>
        <w:t xml:space="preserve">:  </w:t>
      </w:r>
      <w:r w:rsidRPr="00BD71B0">
        <w:rPr>
          <w:rFonts w:ascii="Times New Roman" w:hAnsi="Times New Roman" w:cs="Times New Roman"/>
          <w:bCs/>
          <w:lang w:val="en-US"/>
        </w:rPr>
        <w:tab/>
      </w:r>
      <w:r w:rsidRPr="00BD71B0">
        <w:rPr>
          <w:rFonts w:ascii="Times New Roman" w:hAnsi="Times New Roman" w:cs="Times New Roman"/>
          <w:bCs/>
          <w:lang w:val="en-US"/>
        </w:rPr>
        <w:tab/>
        <w:t xml:space="preserve">15 min </w:t>
      </w:r>
      <w:r w:rsidRPr="00BD71B0">
        <w:rPr>
          <w:rFonts w:ascii="Times New Roman" w:hAnsi="Times New Roman" w:cs="Times New Roman"/>
          <w:bCs/>
          <w:lang w:val="en-US"/>
        </w:rPr>
        <w:tab/>
        <w:t>95°C</w:t>
      </w:r>
    </w:p>
    <w:p w14:paraId="3FCC5C07" w14:textId="77777777" w:rsidR="00BD71B0" w:rsidRPr="00BD71B0" w:rsidRDefault="00BD71B0" w:rsidP="00207317">
      <w:pPr>
        <w:rPr>
          <w:rFonts w:ascii="Times New Roman" w:hAnsi="Times New Roman" w:cs="Times New Roman"/>
          <w:bCs/>
          <w:u w:val="single"/>
          <w:lang w:val="en-US"/>
        </w:rPr>
      </w:pPr>
    </w:p>
    <w:p w14:paraId="1DF352B0" w14:textId="77777777" w:rsidR="00BD71B0" w:rsidRPr="00BD71B0" w:rsidRDefault="00BD71B0" w:rsidP="00207317">
      <w:pPr>
        <w:rPr>
          <w:rFonts w:ascii="Times New Roman" w:hAnsi="Times New Roman" w:cs="Times New Roman"/>
          <w:bCs/>
          <w:u w:val="single"/>
          <w:lang w:val="en-US"/>
        </w:rPr>
      </w:pPr>
      <w:r w:rsidRPr="00BD71B0">
        <w:rPr>
          <w:rFonts w:ascii="Times New Roman" w:hAnsi="Times New Roman" w:cs="Times New Roman"/>
          <w:bCs/>
          <w:u w:val="single"/>
          <w:lang w:val="en-US"/>
        </w:rPr>
        <w:t>3-step cycling</w:t>
      </w:r>
    </w:p>
    <w:p w14:paraId="1AB7D925" w14:textId="77777777" w:rsidR="00BD71B0" w:rsidRPr="00BD71B0" w:rsidRDefault="00BD71B0" w:rsidP="00207317">
      <w:pPr>
        <w:rPr>
          <w:rFonts w:ascii="Times New Roman" w:hAnsi="Times New Roman" w:cs="Times New Roman"/>
          <w:lang w:val="en-US"/>
        </w:rPr>
      </w:pPr>
      <w:r w:rsidRPr="00BD71B0">
        <w:rPr>
          <w:rFonts w:ascii="Times New Roman" w:hAnsi="Times New Roman" w:cs="Times New Roman"/>
          <w:lang w:val="en-US"/>
        </w:rPr>
        <w:t xml:space="preserve">Denaturation: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 xml:space="preserve">30 sec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>94°C</w:t>
      </w:r>
    </w:p>
    <w:p w14:paraId="1A12248E" w14:textId="77777777" w:rsidR="00BD71B0" w:rsidRPr="00BD71B0" w:rsidRDefault="00BD71B0" w:rsidP="00207317">
      <w:pPr>
        <w:rPr>
          <w:rFonts w:ascii="Times New Roman" w:hAnsi="Times New Roman" w:cs="Times New Roman"/>
          <w:lang w:val="en-US"/>
        </w:rPr>
      </w:pPr>
      <w:r w:rsidRPr="00BD71B0">
        <w:rPr>
          <w:rFonts w:ascii="Times New Roman" w:hAnsi="Times New Roman" w:cs="Times New Roman"/>
          <w:lang w:val="en-US"/>
        </w:rPr>
        <w:t xml:space="preserve">Annealing: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 xml:space="preserve">30 sec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>56°C</w:t>
      </w:r>
    </w:p>
    <w:p w14:paraId="45111355" w14:textId="77777777" w:rsidR="00BD71B0" w:rsidRPr="00BD71B0" w:rsidRDefault="00BD71B0" w:rsidP="00207317">
      <w:pPr>
        <w:rPr>
          <w:rFonts w:ascii="Times New Roman" w:hAnsi="Times New Roman" w:cs="Times New Roman"/>
          <w:lang w:val="en-US"/>
        </w:rPr>
      </w:pPr>
      <w:r w:rsidRPr="00BD71B0">
        <w:rPr>
          <w:rFonts w:ascii="Times New Roman" w:hAnsi="Times New Roman" w:cs="Times New Roman"/>
          <w:lang w:val="en-US"/>
        </w:rPr>
        <w:t xml:space="preserve">Extension: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 xml:space="preserve">30 sec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 xml:space="preserve">72°C </w:t>
      </w:r>
    </w:p>
    <w:p w14:paraId="3B1F831D" w14:textId="77777777" w:rsidR="00BD71B0" w:rsidRPr="00BD71B0" w:rsidRDefault="00BD71B0" w:rsidP="00207317">
      <w:pPr>
        <w:rPr>
          <w:rFonts w:ascii="Times New Roman" w:hAnsi="Times New Roman" w:cs="Times New Roman"/>
          <w:b/>
          <w:lang w:val="en-US"/>
        </w:rPr>
      </w:pPr>
      <w:r w:rsidRPr="00BD71B0">
        <w:rPr>
          <w:rFonts w:ascii="Times New Roman" w:hAnsi="Times New Roman" w:cs="Times New Roman"/>
          <w:lang w:val="en-US"/>
        </w:rPr>
        <w:t xml:space="preserve">Number of cycles: </w:t>
      </w:r>
      <w:r w:rsidRPr="00BD71B0">
        <w:rPr>
          <w:rFonts w:ascii="Times New Roman" w:hAnsi="Times New Roman" w:cs="Times New Roman"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ab/>
        <w:t>36</w:t>
      </w:r>
      <w:r w:rsidRPr="00BD71B0">
        <w:rPr>
          <w:rFonts w:ascii="Times New Roman" w:hAnsi="Times New Roman" w:cs="Times New Roman"/>
          <w:b/>
          <w:lang w:val="en-US"/>
        </w:rPr>
        <w:t xml:space="preserve"> </w:t>
      </w:r>
    </w:p>
    <w:p w14:paraId="42F5C434" w14:textId="77777777" w:rsidR="00BD71B0" w:rsidRPr="00BD71B0" w:rsidRDefault="00BD71B0" w:rsidP="00207317">
      <w:pPr>
        <w:rPr>
          <w:rFonts w:ascii="Times New Roman" w:hAnsi="Times New Roman" w:cs="Times New Roman"/>
          <w:bCs/>
          <w:u w:val="single"/>
          <w:lang w:val="en-US"/>
        </w:rPr>
      </w:pPr>
    </w:p>
    <w:p w14:paraId="6974E278" w14:textId="71757CAA" w:rsidR="00BD71B0" w:rsidRDefault="00BD71B0" w:rsidP="00207317">
      <w:pPr>
        <w:rPr>
          <w:rFonts w:ascii="Times New Roman" w:hAnsi="Times New Roman" w:cs="Times New Roman"/>
          <w:lang w:val="en-US"/>
        </w:rPr>
      </w:pPr>
      <w:r w:rsidRPr="00BD71B0">
        <w:rPr>
          <w:rFonts w:ascii="Times New Roman" w:hAnsi="Times New Roman" w:cs="Times New Roman"/>
          <w:bCs/>
          <w:u w:val="single"/>
          <w:lang w:val="en-US"/>
        </w:rPr>
        <w:t>Final extension</w:t>
      </w:r>
      <w:r w:rsidRPr="00BD71B0">
        <w:rPr>
          <w:rFonts w:ascii="Times New Roman" w:hAnsi="Times New Roman" w:cs="Times New Roman"/>
          <w:bCs/>
          <w:lang w:val="en-US"/>
        </w:rPr>
        <w:t xml:space="preserve">: </w:t>
      </w:r>
      <w:r w:rsidRPr="00BD71B0">
        <w:rPr>
          <w:rFonts w:ascii="Times New Roman" w:hAnsi="Times New Roman" w:cs="Times New Roman"/>
          <w:bCs/>
          <w:lang w:val="en-US"/>
        </w:rPr>
        <w:tab/>
      </w:r>
      <w:r w:rsidRPr="00BD71B0">
        <w:rPr>
          <w:rFonts w:ascii="Times New Roman" w:hAnsi="Times New Roman" w:cs="Times New Roman"/>
          <w:bCs/>
          <w:lang w:val="en-US"/>
        </w:rPr>
        <w:tab/>
      </w:r>
      <w:r w:rsidRPr="00BD71B0">
        <w:rPr>
          <w:rFonts w:ascii="Times New Roman" w:hAnsi="Times New Roman" w:cs="Times New Roman"/>
          <w:bCs/>
          <w:lang w:val="en-US"/>
        </w:rPr>
        <w:tab/>
      </w:r>
      <w:r w:rsidRPr="00BD71B0">
        <w:rPr>
          <w:rFonts w:ascii="Times New Roman" w:hAnsi="Times New Roman" w:cs="Times New Roman"/>
          <w:lang w:val="en-US"/>
        </w:rPr>
        <w:t xml:space="preserve">10 min </w:t>
      </w:r>
      <w:r w:rsidRPr="00BD71B0">
        <w:rPr>
          <w:rFonts w:ascii="Times New Roman" w:hAnsi="Times New Roman" w:cs="Times New Roman"/>
          <w:lang w:val="en-US"/>
        </w:rPr>
        <w:tab/>
        <w:t>72°C</w:t>
      </w:r>
    </w:p>
    <w:p w14:paraId="433C77CC" w14:textId="01CCB8A3" w:rsidR="00987875" w:rsidRDefault="00987875" w:rsidP="00207317">
      <w:pPr>
        <w:rPr>
          <w:rFonts w:ascii="Times New Roman" w:hAnsi="Times New Roman" w:cs="Times New Roman"/>
          <w:lang w:val="en-US"/>
        </w:rPr>
      </w:pPr>
    </w:p>
    <w:p w14:paraId="25D3EB6E" w14:textId="4DFBA6DD" w:rsidR="00987875" w:rsidRDefault="00987875" w:rsidP="00207317">
      <w:pPr>
        <w:rPr>
          <w:rFonts w:ascii="Times New Roman" w:hAnsi="Times New Roman" w:cs="Times New Roman"/>
          <w:lang w:val="en-US"/>
        </w:rPr>
      </w:pPr>
    </w:p>
    <w:p w14:paraId="4A3D5D34" w14:textId="2F2D6377" w:rsidR="00987875" w:rsidRDefault="00987875" w:rsidP="00207317">
      <w:pPr>
        <w:rPr>
          <w:rFonts w:ascii="Times New Roman" w:hAnsi="Times New Roman" w:cs="Times New Roman"/>
          <w:lang w:val="en-US"/>
        </w:rPr>
      </w:pPr>
    </w:p>
    <w:p w14:paraId="0506D3DA" w14:textId="244007D9" w:rsidR="00806150" w:rsidRDefault="00987875" w:rsidP="00207317">
      <w:pPr>
        <w:rPr>
          <w:rFonts w:ascii="Times New Roman" w:hAnsi="Times New Roman" w:cs="Times New Roman"/>
          <w:lang w:val="en-US"/>
        </w:rPr>
      </w:pPr>
      <w:r w:rsidRPr="00806150">
        <w:rPr>
          <w:rFonts w:ascii="Times New Roman" w:eastAsia="Times New Roman" w:hAnsi="Times New Roman" w:cs="Times New Roman"/>
          <w:color w:val="000000"/>
          <w:lang w:val="en-US" w:eastAsia="en-GB"/>
        </w:rPr>
        <w:t>Supplementary Table 2</w:t>
      </w:r>
      <w:r w:rsidRPr="00043E17">
        <w:rPr>
          <w:rFonts w:ascii="Times New Roman" w:eastAsia="Times New Roman" w:hAnsi="Times New Roman" w:cs="Times New Roman"/>
          <w:color w:val="000000"/>
          <w:lang w:eastAsia="en-GB"/>
        </w:rPr>
        <w:t xml:space="preserve">. Overview of </w:t>
      </w:r>
      <w:r w:rsidRPr="0080615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x and age distribution of </w:t>
      </w:r>
      <w:r w:rsidRPr="00043E17">
        <w:rPr>
          <w:rFonts w:ascii="Times New Roman" w:eastAsia="Times New Roman" w:hAnsi="Times New Roman" w:cs="Times New Roman"/>
          <w:color w:val="000000"/>
          <w:lang w:eastAsia="en-GB"/>
        </w:rPr>
        <w:t xml:space="preserve">PRISME </w:t>
      </w:r>
      <w:r w:rsidRPr="00806150">
        <w:rPr>
          <w:rFonts w:ascii="Times New Roman" w:eastAsia="Times New Roman" w:hAnsi="Times New Roman" w:cs="Times New Roman"/>
          <w:color w:val="000000"/>
          <w:lang w:val="en-US" w:eastAsia="en-GB"/>
        </w:rPr>
        <w:t>in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d</w:t>
      </w:r>
      <w:r w:rsidRPr="0080615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ividuals after 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quality control filtering</w:t>
      </w:r>
      <w:r w:rsidR="003B389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for each tested CpG site.</w:t>
      </w:r>
    </w:p>
    <w:tbl>
      <w:tblPr>
        <w:tblW w:w="777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397"/>
        <w:gridCol w:w="1110"/>
        <w:gridCol w:w="1300"/>
      </w:tblGrid>
      <w:tr w:rsidR="00806150" w:rsidRPr="00043E17" w14:paraId="0DD05270" w14:textId="77777777" w:rsidTr="000833A2">
        <w:trPr>
          <w:trHeight w:val="320"/>
        </w:trPr>
        <w:tc>
          <w:tcPr>
            <w:tcW w:w="64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76CBF" w14:textId="2D8B5F14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3BF57" w14:textId="77777777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06150" w:rsidRPr="00043E17" w14:paraId="2E4EB593" w14:textId="77777777" w:rsidTr="000833A2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74066" w14:textId="77777777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E34E4" w14:textId="77777777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FCC45" w14:textId="77777777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C4AD0" w14:textId="77777777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06150" w:rsidRPr="00043E17" w14:paraId="0BB60695" w14:textId="77777777" w:rsidTr="000833A2">
        <w:trPr>
          <w:trHeight w:val="320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8A218" w14:textId="082BB67D" w:rsidR="00806150" w:rsidRPr="00806150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%</w:t>
            </w: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 for CpG1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F3675" w14:textId="3A275312" w:rsidR="00806150" w:rsidRPr="00806150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19%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8E1C5" w14:textId="3AE777DC" w:rsidR="00806150" w:rsidRPr="00806150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18%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A3668" w14:textId="7E49D6A6" w:rsidR="00806150" w:rsidRPr="00043E17" w:rsidRDefault="00806150" w:rsidP="000833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</w:pPr>
            <w:r w:rsidRPr="00806150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a</w:t>
            </w:r>
          </w:p>
        </w:tc>
      </w:tr>
      <w:tr w:rsidR="00806150" w:rsidRPr="00043E17" w14:paraId="17AAFA83" w14:textId="77777777" w:rsidTr="000833A2">
        <w:trPr>
          <w:trHeight w:val="320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94E95A" w14:textId="6A92FDFC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%</w:t>
            </w: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 for CpG2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C8FA8F" w14:textId="600E99B4" w:rsidR="00806150" w:rsidRPr="00806150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17%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412A20" w14:textId="257FB0F6" w:rsidR="00806150" w:rsidRPr="00806150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21%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F9CFEF" w14:textId="094E2632" w:rsidR="00806150" w:rsidRPr="00806150" w:rsidRDefault="00806150" w:rsidP="000833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7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a</w:t>
            </w:r>
          </w:p>
        </w:tc>
      </w:tr>
      <w:tr w:rsidR="00806150" w:rsidRPr="00043E17" w14:paraId="726CC3FF" w14:textId="77777777" w:rsidTr="000833A2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272A97" w14:textId="6416305A" w:rsidR="00806150" w:rsidRPr="00C23EA2" w:rsidRDefault="00806150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age in years (sd)</w:t>
            </w:r>
            <w:r w:rsidR="00C23E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for</w:t>
            </w:r>
            <w:r w:rsidR="00C23EA2" w:rsidRPr="00C23E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="00C23E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pG1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699BFFE" w14:textId="2662A167" w:rsidR="00806150" w:rsidRPr="00043E17" w:rsidRDefault="00A67447" w:rsidP="000833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7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</w:t>
            </w:r>
            <w:r w:rsidR="00806150"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.</w:t>
            </w:r>
            <w:r w:rsidR="00D25790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3</w:t>
            </w:r>
            <w:r w:rsidR="00806150"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6744A5" w14:textId="5E65E4C0" w:rsidR="00806150" w:rsidRPr="00043E17" w:rsidRDefault="00806150" w:rsidP="000833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D25790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2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D25790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4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="00D25790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9.4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151D2" w14:textId="457B1AF9" w:rsidR="00806150" w:rsidRPr="00043E17" w:rsidRDefault="00806150" w:rsidP="000833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</w:pPr>
            <w:r w:rsidRPr="00043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314A1D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6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b</w:t>
            </w:r>
          </w:p>
        </w:tc>
      </w:tr>
      <w:tr w:rsidR="00806150" w:rsidRPr="00043E17" w14:paraId="214577B1" w14:textId="77777777" w:rsidTr="000833A2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</w:tcPr>
          <w:p w14:paraId="6D6AD6A1" w14:textId="275C2ACD" w:rsidR="00806150" w:rsidRPr="00043E17" w:rsidRDefault="00C23EA2" w:rsidP="000833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3E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age in years (s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for</w:t>
            </w:r>
            <w:r w:rsidRPr="00C23E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pG2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6B8D8FF" w14:textId="49F0D170" w:rsidR="00806150" w:rsidRPr="00984931" w:rsidRDefault="00984931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45.9 (9.4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C6987E0" w14:textId="31CF7620" w:rsidR="00806150" w:rsidRPr="00984931" w:rsidRDefault="00984931" w:rsidP="000833A2">
            <w:pP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43.6 (10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8E8307" w14:textId="2B3AE0C4" w:rsidR="00806150" w:rsidRPr="00314A1D" w:rsidRDefault="00314A1D" w:rsidP="000833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17</w:t>
            </w:r>
            <w:r w:rsidRPr="00043E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 xml:space="preserve"> b</w:t>
            </w:r>
          </w:p>
        </w:tc>
      </w:tr>
    </w:tbl>
    <w:p w14:paraId="66D46C23" w14:textId="7F9B6D29" w:rsidR="00B61629" w:rsidRPr="00924469" w:rsidRDefault="00B61629" w:rsidP="00B61629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9244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924469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en-GB"/>
        </w:rPr>
        <w:t>Chi-square</w:t>
      </w:r>
      <w:r w:rsidRPr="00924469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  <w:t> test</w:t>
      </w:r>
      <w:r w:rsidRPr="00924469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en-GB"/>
        </w:rPr>
        <w:t xml:space="preserve">; </w:t>
      </w:r>
      <w:r w:rsidRPr="00924469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val="en-US" w:eastAsia="en-GB"/>
        </w:rPr>
        <w:t xml:space="preserve">b </w:t>
      </w:r>
      <w:r w:rsidRPr="00924469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en-GB"/>
        </w:rPr>
        <w:t>generalized linear regression</w:t>
      </w:r>
    </w:p>
    <w:p w14:paraId="20E91B73" w14:textId="77777777" w:rsidR="00806150" w:rsidRPr="00BD71B0" w:rsidRDefault="00806150" w:rsidP="00207317">
      <w:pPr>
        <w:rPr>
          <w:rFonts w:ascii="Times New Roman" w:hAnsi="Times New Roman" w:cs="Times New Roman"/>
          <w:lang w:val="en-US"/>
        </w:rPr>
      </w:pPr>
    </w:p>
    <w:p w14:paraId="3DF7E2E1" w14:textId="6A8C3634" w:rsidR="00207317" w:rsidRDefault="00207317"/>
    <w:p w14:paraId="4B85C18F" w14:textId="77777777" w:rsidR="001441E4" w:rsidRPr="001441E4" w:rsidRDefault="001441E4" w:rsidP="001441E4">
      <w:pPr>
        <w:rPr>
          <w:lang w:val="en-US"/>
        </w:rPr>
      </w:pPr>
    </w:p>
    <w:p w14:paraId="655F74F9" w14:textId="11088B4C" w:rsidR="001441E4" w:rsidRPr="001441E4" w:rsidRDefault="001441E4" w:rsidP="001441E4">
      <w:pPr>
        <w:rPr>
          <w:rFonts w:ascii="Times New Roman" w:hAnsi="Times New Roman" w:cs="Times New Roman"/>
          <w:lang w:val="en-US"/>
        </w:rPr>
      </w:pPr>
      <w:r w:rsidRPr="001441E4">
        <w:rPr>
          <w:rFonts w:ascii="Times New Roman" w:hAnsi="Times New Roman" w:cs="Times New Roman"/>
          <w:lang w:val="en-US"/>
        </w:rPr>
        <w:t>Supplementary Table 3. Power ca</w:t>
      </w:r>
      <w:bookmarkStart w:id="0" w:name="_GoBack"/>
      <w:bookmarkEnd w:id="0"/>
      <w:r w:rsidRPr="001441E4">
        <w:rPr>
          <w:rFonts w:ascii="Times New Roman" w:hAnsi="Times New Roman" w:cs="Times New Roman"/>
          <w:lang w:val="en-US"/>
        </w:rPr>
        <w:t>lculations for PRISME</w:t>
      </w:r>
      <w:r w:rsidR="00760A1F">
        <w:rPr>
          <w:rFonts w:ascii="Times New Roman" w:hAnsi="Times New Roman" w:cs="Times New Roman"/>
          <w:lang w:val="en-US"/>
        </w:rPr>
        <w:t>,</w:t>
      </w:r>
      <w:r w:rsidRPr="001441E4">
        <w:rPr>
          <w:rFonts w:ascii="Times New Roman" w:hAnsi="Times New Roman" w:cs="Times New Roman"/>
          <w:lang w:val="en-US"/>
        </w:rPr>
        <w:t xml:space="preserve"> NESDA</w:t>
      </w:r>
      <w:r w:rsidR="00760A1F">
        <w:rPr>
          <w:rFonts w:ascii="Times New Roman" w:hAnsi="Times New Roman" w:cs="Times New Roman"/>
          <w:lang w:val="en-US"/>
        </w:rPr>
        <w:t>,</w:t>
      </w:r>
      <w:r w:rsidRPr="001441E4">
        <w:rPr>
          <w:rFonts w:ascii="Times New Roman" w:hAnsi="Times New Roman" w:cs="Times New Roman"/>
          <w:lang w:val="en-US"/>
        </w:rPr>
        <w:t xml:space="preserve"> GSMS</w:t>
      </w:r>
      <w:r w:rsidR="00760A1F">
        <w:rPr>
          <w:rFonts w:ascii="Times New Roman" w:hAnsi="Times New Roman" w:cs="Times New Roman"/>
          <w:lang w:val="en-US"/>
        </w:rPr>
        <w:t>,</w:t>
      </w:r>
      <w:r w:rsidRPr="001441E4">
        <w:rPr>
          <w:rFonts w:ascii="Times New Roman" w:hAnsi="Times New Roman" w:cs="Times New Roman"/>
          <w:lang w:val="en-US"/>
        </w:rPr>
        <w:t xml:space="preserve"> BioMom</w:t>
      </w:r>
      <w:r w:rsidR="00760A1F">
        <w:rPr>
          <w:rFonts w:ascii="Times New Roman" w:hAnsi="Times New Roman" w:cs="Times New Roman"/>
          <w:lang w:val="en-US"/>
        </w:rPr>
        <w:t>,</w:t>
      </w:r>
      <w:r w:rsidRPr="001441E4">
        <w:rPr>
          <w:rFonts w:ascii="Times New Roman" w:hAnsi="Times New Roman" w:cs="Times New Roman"/>
          <w:lang w:val="en-US"/>
        </w:rPr>
        <w:t xml:space="preserve"> and BrainMDD cohorts to </w:t>
      </w:r>
      <w:r w:rsidR="00846AAD">
        <w:rPr>
          <w:rFonts w:ascii="Times New Roman" w:hAnsi="Times New Roman" w:cs="Times New Roman"/>
          <w:lang w:val="en-US"/>
        </w:rPr>
        <w:t xml:space="preserve">identify </w:t>
      </w:r>
      <w:r w:rsidRPr="001441E4">
        <w:rPr>
          <w:rFonts w:ascii="Times New Roman" w:hAnsi="Times New Roman" w:cs="Times New Roman"/>
          <w:lang w:val="en-US"/>
        </w:rPr>
        <w:t xml:space="preserve">the association between </w:t>
      </w:r>
      <w:r w:rsidRPr="001441E4">
        <w:rPr>
          <w:rFonts w:ascii="Times New Roman" w:hAnsi="Times New Roman" w:cs="Times New Roman"/>
          <w:i/>
          <w:iCs/>
          <w:lang w:val="en-US"/>
        </w:rPr>
        <w:t>KLK8</w:t>
      </w:r>
      <w:r w:rsidRPr="001441E4">
        <w:rPr>
          <w:rFonts w:ascii="Times New Roman" w:hAnsi="Times New Roman" w:cs="Times New Roman"/>
          <w:lang w:val="en-US"/>
        </w:rPr>
        <w:t xml:space="preserve"> DNAm levels and depression-related phenotypes.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800"/>
        <w:gridCol w:w="1140"/>
        <w:gridCol w:w="1300"/>
        <w:gridCol w:w="1300"/>
        <w:gridCol w:w="1300"/>
      </w:tblGrid>
      <w:tr w:rsidR="001441E4" w:rsidRPr="001441E4" w14:paraId="094ADE42" w14:textId="77777777" w:rsidTr="001441E4">
        <w:trPr>
          <w:trHeight w:val="10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EE5F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BA6F" w14:textId="77777777" w:rsidR="001441E4" w:rsidRPr="001441E4" w:rsidRDefault="001441E4" w:rsidP="001441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4FAFA" w14:textId="77777777" w:rsidR="001441E4" w:rsidRPr="001441E4" w:rsidRDefault="001441E4" w:rsidP="001441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D5409" w14:textId="77777777" w:rsidR="001441E4" w:rsidRPr="001441E4" w:rsidRDefault="001441E4" w:rsidP="001441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ortion of variance (r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DC9FD" w14:textId="77777777" w:rsidR="001441E4" w:rsidRPr="001441E4" w:rsidRDefault="001441E4" w:rsidP="001441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wer</w:t>
            </w:r>
          </w:p>
        </w:tc>
      </w:tr>
      <w:tr w:rsidR="001441E4" w:rsidRPr="001441E4" w14:paraId="1E55DEE7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3A75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61FB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E553" w14:textId="08D04EBB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86D5" w14:textId="6A4A8EC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5F96" w14:textId="499DBAC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1441E4" w:rsidRPr="001441E4" w14:paraId="0B82EF26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FC7D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2691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7CBD" w14:textId="2F2A1B5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465D" w14:textId="6B32E452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203E" w14:textId="0D19EFAE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</w:t>
            </w:r>
          </w:p>
        </w:tc>
      </w:tr>
      <w:tr w:rsidR="001441E4" w:rsidRPr="001441E4" w14:paraId="4389E356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4BC3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5234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70FB" w14:textId="79A76426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09B9" w14:textId="6C37AFE3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F56B" w14:textId="1A1A745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</w:t>
            </w:r>
          </w:p>
        </w:tc>
      </w:tr>
      <w:tr w:rsidR="001441E4" w:rsidRPr="001441E4" w14:paraId="29BACE4A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2F70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A351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4D25" w14:textId="381CC22A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3B83" w14:textId="4FA7BB62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FDD6" w14:textId="7115631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1</w:t>
            </w:r>
          </w:p>
        </w:tc>
      </w:tr>
      <w:tr w:rsidR="001441E4" w:rsidRPr="001441E4" w14:paraId="59B11E06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B4A9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B80C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798E" w14:textId="00320F9E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0439" w14:textId="2D30D11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A4B2" w14:textId="4DC9BD4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2</w:t>
            </w:r>
          </w:p>
        </w:tc>
      </w:tr>
      <w:tr w:rsidR="001441E4" w:rsidRPr="001441E4" w14:paraId="7D8175EA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B274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0A06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41A6" w14:textId="77D6334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635B" w14:textId="14783B2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8330" w14:textId="6BD255B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</w:tr>
      <w:tr w:rsidR="001441E4" w:rsidRPr="001441E4" w14:paraId="117DE47B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9C06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8280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26B2" w14:textId="2EA7FB4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24FF" w14:textId="3691719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B3C87" w14:textId="434F832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</w:t>
            </w:r>
          </w:p>
        </w:tc>
      </w:tr>
      <w:tr w:rsidR="001441E4" w:rsidRPr="001441E4" w14:paraId="2923A5BB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0991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D31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39C0" w14:textId="5DF2FBC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36EC" w14:textId="6A7BD84D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A9BD" w14:textId="4676A95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5</w:t>
            </w:r>
          </w:p>
        </w:tc>
      </w:tr>
      <w:tr w:rsidR="001441E4" w:rsidRPr="001441E4" w14:paraId="7DE6E772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CA41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F8DA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A9D9" w14:textId="23DFCEC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BDD3" w14:textId="42AA457D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393E" w14:textId="2BD907BC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</w:tr>
      <w:tr w:rsidR="001441E4" w:rsidRPr="001441E4" w14:paraId="01C99E1C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FE25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SME_CpG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A37E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C848" w14:textId="7029C07D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2BC7" w14:textId="4C76E47E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3EEA" w14:textId="17342A8C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</w:t>
            </w:r>
          </w:p>
        </w:tc>
      </w:tr>
      <w:tr w:rsidR="001441E4" w:rsidRPr="001441E4" w14:paraId="32CC2BE3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3878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ESD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1217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B334" w14:textId="0740837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AA3C" w14:textId="39AE8F83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7931" w14:textId="20A27C9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2</w:t>
            </w:r>
          </w:p>
        </w:tc>
      </w:tr>
      <w:tr w:rsidR="001441E4" w:rsidRPr="001441E4" w14:paraId="6C089912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6A32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D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EBFD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0AFF" w14:textId="586DBC7C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BA6C" w14:textId="5746D819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764A" w14:textId="66B6132D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8</w:t>
            </w:r>
          </w:p>
        </w:tc>
      </w:tr>
      <w:tr w:rsidR="001441E4" w:rsidRPr="001441E4" w14:paraId="01FAC876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3D7A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D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4791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3BC7" w14:textId="192E158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FA50" w14:textId="7E7D113B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B1AB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1D2595E0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1A75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D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A7D6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A975" w14:textId="02D508F3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A734" w14:textId="40F5D235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241F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7A854B7F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7955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D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8C3F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029D" w14:textId="31EBD57B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FD93" w14:textId="4FF5F54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E79C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0BE30D89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42D7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M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2E1D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D99D" w14:textId="748AB985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3607" w14:textId="4853A073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63CA" w14:textId="505AFE34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7</w:t>
            </w:r>
          </w:p>
        </w:tc>
      </w:tr>
      <w:tr w:rsidR="001441E4" w:rsidRPr="001441E4" w14:paraId="094751D8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E962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M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1950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DB30" w14:textId="4911B87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CB6D" w14:textId="1C91BB14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12B3" w14:textId="5366F24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6</w:t>
            </w:r>
          </w:p>
        </w:tc>
      </w:tr>
      <w:tr w:rsidR="001441E4" w:rsidRPr="001441E4" w14:paraId="6EE2DB66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85C4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M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6FD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86EE" w14:textId="030E380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48C7" w14:textId="53712A44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DEEC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2AA82E7E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C5D4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M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0D8A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D3176" w14:textId="438D858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5CE6" w14:textId="23F72D0C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C60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7C538FD8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639B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M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DDE5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E5097" w14:textId="62B31A1E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85BF" w14:textId="2798C9C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E8DE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21F409FE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53C5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M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819C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1DBB" w14:textId="55CF782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6387" w14:textId="7C9BC23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0EA8" w14:textId="037A420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4</w:t>
            </w:r>
          </w:p>
        </w:tc>
      </w:tr>
      <w:tr w:rsidR="001441E4" w:rsidRPr="001441E4" w14:paraId="5F8CE33F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0946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M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9E85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10DC" w14:textId="0E64A33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98C4" w14:textId="48EE27B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9709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3E41B080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E3D2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M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B367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2E29" w14:textId="2A24098A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E07F" w14:textId="5369770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1684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119AF584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0393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M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1FE0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CFC8" w14:textId="2A2AEB3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0BB8" w14:textId="619194B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4013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7FFA2BC8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8FEA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Mo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B80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00D1" w14:textId="50769EAA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19EE" w14:textId="4D37D114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AEA8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441E4" w:rsidRPr="001441E4" w14:paraId="3F59B58C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A62C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MD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AC0B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F578" w14:textId="0DDB5A7C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BD68" w14:textId="15749A5A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1D31" w14:textId="2B577F43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</w:t>
            </w:r>
          </w:p>
        </w:tc>
      </w:tr>
      <w:tr w:rsidR="001441E4" w:rsidRPr="001441E4" w14:paraId="2A7F31DA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800B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MD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0B1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B317" w14:textId="35E0ED5B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5571" w14:textId="0EFACA90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B2F5" w14:textId="2C4D866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8</w:t>
            </w:r>
          </w:p>
        </w:tc>
      </w:tr>
      <w:tr w:rsidR="001441E4" w:rsidRPr="001441E4" w14:paraId="35D98515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51A8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MD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19597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8990" w14:textId="23984C54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2CA1" w14:textId="4AC5947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1C17" w14:textId="322A672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5</w:t>
            </w:r>
          </w:p>
        </w:tc>
      </w:tr>
      <w:tr w:rsidR="001441E4" w:rsidRPr="001441E4" w14:paraId="6AA26301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51AA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MD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DB32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F17E" w14:textId="1D94464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50EE" w14:textId="5804522A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925A" w14:textId="431DDBFF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7</w:t>
            </w:r>
          </w:p>
        </w:tc>
      </w:tr>
      <w:tr w:rsidR="001441E4" w:rsidRPr="001441E4" w14:paraId="3B902B21" w14:textId="77777777" w:rsidTr="001441E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52C" w14:textId="77777777" w:rsidR="001441E4" w:rsidRPr="001441E4" w:rsidRDefault="001441E4" w:rsidP="001441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MD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3D5" w14:textId="77777777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D1E" w14:textId="308B3B41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078" w14:textId="3A555989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387" w14:textId="220908D8" w:rsidR="001441E4" w:rsidRPr="001441E4" w:rsidRDefault="001441E4" w:rsidP="001441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5443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441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3</w:t>
            </w:r>
          </w:p>
        </w:tc>
      </w:tr>
    </w:tbl>
    <w:p w14:paraId="20086965" w14:textId="77777777" w:rsidR="001441E4" w:rsidRPr="001441E4" w:rsidRDefault="001441E4">
      <w:pPr>
        <w:rPr>
          <w:lang w:val="en-US"/>
        </w:rPr>
      </w:pPr>
    </w:p>
    <w:sectPr w:rsidR="001441E4" w:rsidRPr="001441E4" w:rsidSect="00103F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7B846" w14:textId="77777777" w:rsidR="00127874" w:rsidRDefault="00127874" w:rsidP="001441E4">
      <w:r>
        <w:separator/>
      </w:r>
    </w:p>
  </w:endnote>
  <w:endnote w:type="continuationSeparator" w:id="0">
    <w:p w14:paraId="0C583CF7" w14:textId="77777777" w:rsidR="00127874" w:rsidRDefault="00127874" w:rsidP="0014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B910A" w14:textId="77777777" w:rsidR="00127874" w:rsidRDefault="00127874" w:rsidP="001441E4">
      <w:r>
        <w:separator/>
      </w:r>
    </w:p>
  </w:footnote>
  <w:footnote w:type="continuationSeparator" w:id="0">
    <w:p w14:paraId="5652C043" w14:textId="77777777" w:rsidR="00127874" w:rsidRDefault="00127874" w:rsidP="00144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1B0"/>
    <w:rsid w:val="000D5708"/>
    <w:rsid w:val="00103F83"/>
    <w:rsid w:val="00127874"/>
    <w:rsid w:val="001441E4"/>
    <w:rsid w:val="00207317"/>
    <w:rsid w:val="00314A1D"/>
    <w:rsid w:val="003B389A"/>
    <w:rsid w:val="00544383"/>
    <w:rsid w:val="00760A1F"/>
    <w:rsid w:val="00806150"/>
    <w:rsid w:val="00822FF8"/>
    <w:rsid w:val="00846AAD"/>
    <w:rsid w:val="00984931"/>
    <w:rsid w:val="00987875"/>
    <w:rsid w:val="009B494D"/>
    <w:rsid w:val="00A60AB5"/>
    <w:rsid w:val="00A67447"/>
    <w:rsid w:val="00B61629"/>
    <w:rsid w:val="00BD71B0"/>
    <w:rsid w:val="00C23EA2"/>
    <w:rsid w:val="00C67994"/>
    <w:rsid w:val="00D25790"/>
    <w:rsid w:val="00D618D1"/>
    <w:rsid w:val="00D9007B"/>
    <w:rsid w:val="00DE0EC3"/>
    <w:rsid w:val="00F2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1249"/>
  <w15:chartTrackingRefBased/>
  <w15:docId w15:val="{8B672D7E-5363-894A-BBB3-8D192192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1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1E4"/>
  </w:style>
  <w:style w:type="paragraph" w:styleId="Footer">
    <w:name w:val="footer"/>
    <w:basedOn w:val="Normal"/>
    <w:link w:val="FooterChar"/>
    <w:uiPriority w:val="99"/>
    <w:unhideWhenUsed/>
    <w:rsid w:val="001441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Thamodaran P.</cp:lastModifiedBy>
  <cp:revision>10</cp:revision>
  <dcterms:created xsi:type="dcterms:W3CDTF">2021-01-29T09:05:00Z</dcterms:created>
  <dcterms:modified xsi:type="dcterms:W3CDTF">2021-10-16T09:52:00Z</dcterms:modified>
</cp:coreProperties>
</file>